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1614E" w14:textId="77777777" w:rsidR="005419AA" w:rsidRPr="00AC6EC9" w:rsidRDefault="005419AA">
      <w:pPr>
        <w:spacing w:after="0"/>
        <w:rPr>
          <w:rFonts w:ascii="Times New Roman" w:eastAsia="Malgun Gothic" w:hAnsi="Times New Roman"/>
          <w:b/>
          <w:sz w:val="22"/>
          <w:szCs w:val="22"/>
          <w:lang w:val="pt-BR" w:eastAsia="ko-KR"/>
        </w:rPr>
      </w:pPr>
    </w:p>
    <w:p w14:paraId="787EC9F2" w14:textId="77777777" w:rsidR="005419AA" w:rsidRPr="00AC6EC9" w:rsidRDefault="004A18E2">
      <w:pPr>
        <w:spacing w:after="0"/>
        <w:rPr>
          <w:rFonts w:ascii="Times New Roman" w:hAnsi="Times New Roman"/>
          <w:b/>
          <w:sz w:val="22"/>
          <w:szCs w:val="22"/>
        </w:rPr>
      </w:pPr>
      <w:r w:rsidRPr="00AC6EC9">
        <w:rPr>
          <w:rFonts w:ascii="Times New Roman" w:hAnsi="Times New Roman"/>
          <w:b/>
          <w:sz w:val="22"/>
          <w:szCs w:val="22"/>
        </w:rPr>
        <w:t>Consolidated criteria for reporting qualitative studies (COREQ): 32-item checklist</w:t>
      </w:r>
    </w:p>
    <w:p w14:paraId="3316363C" w14:textId="77777777" w:rsidR="005419AA" w:rsidRPr="00AC6EC9" w:rsidRDefault="005419AA">
      <w:pPr>
        <w:spacing w:after="0"/>
        <w:rPr>
          <w:rFonts w:ascii="Times New Roman" w:hAnsi="Times New Roman"/>
          <w:sz w:val="22"/>
          <w:szCs w:val="22"/>
        </w:rPr>
      </w:pPr>
    </w:p>
    <w:p w14:paraId="762B763B" w14:textId="77777777" w:rsidR="005419AA" w:rsidRPr="00AC6EC9" w:rsidRDefault="005419AA">
      <w:pPr>
        <w:spacing w:after="0"/>
        <w:rPr>
          <w:rFonts w:ascii="Times New Roman" w:hAnsi="Times New Roman"/>
          <w:sz w:val="22"/>
          <w:szCs w:val="22"/>
        </w:rPr>
      </w:pPr>
    </w:p>
    <w:p w14:paraId="7C63BED9" w14:textId="77777777" w:rsidR="005419AA" w:rsidRPr="00AC6EC9" w:rsidRDefault="005419AA">
      <w:pPr>
        <w:spacing w:after="0"/>
        <w:rPr>
          <w:rFonts w:ascii="Times New Roman" w:hAnsi="Times New Roman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419AA" w:rsidRPr="00AC6EC9" w14:paraId="7088F56A" w14:textId="77777777" w:rsidTr="2674C7ED">
        <w:tc>
          <w:tcPr>
            <w:tcW w:w="2844" w:type="dxa"/>
            <w:shd w:val="clear" w:color="auto" w:fill="C0C0C0"/>
          </w:tcPr>
          <w:p w14:paraId="199D9022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6EC9">
              <w:rPr>
                <w:rFonts w:ascii="Times New Roman" w:hAnsi="Times New Roman"/>
                <w:b/>
                <w:sz w:val="22"/>
                <w:szCs w:val="22"/>
              </w:rPr>
              <w:t xml:space="preserve">No.  Item </w:t>
            </w:r>
          </w:p>
          <w:p w14:paraId="4CAF2139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759A5C60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AC6EC9">
              <w:rPr>
                <w:rFonts w:ascii="Times New Roman" w:hAnsi="Times New Roman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DD6B275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proofErr w:type="gramStart"/>
            <w:r w:rsidRPr="00AC6EC9">
              <w:rPr>
                <w:rFonts w:ascii="Times New Roman" w:eastAsia="Times New Roman" w:hAnsi="Times New Roman"/>
                <w:b/>
                <w:sz w:val="22"/>
                <w:szCs w:val="22"/>
              </w:rPr>
              <w:t>Reported</w:t>
            </w:r>
            <w:proofErr w:type="gramEnd"/>
            <w:r w:rsidRPr="00AC6EC9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 on Page #</w:t>
            </w:r>
          </w:p>
        </w:tc>
      </w:tr>
      <w:tr w:rsidR="005419AA" w:rsidRPr="00AC6EC9" w14:paraId="2EED5BC8" w14:textId="77777777" w:rsidTr="2674C7ED">
        <w:tc>
          <w:tcPr>
            <w:tcW w:w="2844" w:type="dxa"/>
          </w:tcPr>
          <w:p w14:paraId="513BC537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6EC9">
              <w:rPr>
                <w:rFonts w:ascii="Times New Roman" w:hAnsi="Times New Roman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7D09A36C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5CF5B45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3AC11893" w14:textId="77777777" w:rsidTr="2674C7ED">
        <w:tc>
          <w:tcPr>
            <w:tcW w:w="2844" w:type="dxa"/>
          </w:tcPr>
          <w:p w14:paraId="62E6C8EB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6EC9">
              <w:rPr>
                <w:rFonts w:ascii="Times New Roman" w:hAnsi="Times New Roman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4AB6C13A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01FB073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20E14F0C" w14:textId="77777777" w:rsidTr="2674C7ED">
        <w:tc>
          <w:tcPr>
            <w:tcW w:w="2844" w:type="dxa"/>
          </w:tcPr>
          <w:p w14:paraId="1CD88F5A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1. </w:t>
            </w:r>
            <w:proofErr w:type="gramStart"/>
            <w:r w:rsidRPr="00AC6EC9">
              <w:rPr>
                <w:rFonts w:ascii="Times New Roman" w:hAnsi="Times New Roman"/>
                <w:sz w:val="22"/>
                <w:szCs w:val="22"/>
              </w:rPr>
              <w:t>Inter viewer</w:t>
            </w:r>
            <w:proofErr w:type="gramEnd"/>
            <w:r w:rsidRPr="00AC6EC9">
              <w:rPr>
                <w:rFonts w:ascii="Times New Roman" w:hAnsi="Times New Roman"/>
                <w:sz w:val="22"/>
                <w:szCs w:val="22"/>
              </w:rPr>
              <w:t>/facilitator</w:t>
            </w:r>
          </w:p>
        </w:tc>
        <w:tc>
          <w:tcPr>
            <w:tcW w:w="4356" w:type="dxa"/>
          </w:tcPr>
          <w:p w14:paraId="3B004244" w14:textId="43BEA5CF" w:rsidR="005419AA" w:rsidRPr="00AC6EC9" w:rsidRDefault="004A18E2" w:rsidP="4BB29C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3FB0AFD" w14:textId="1385C3F1" w:rsidR="005419AA" w:rsidRPr="00223ADC" w:rsidRDefault="0A39692F" w:rsidP="00C34BE0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8436688">
              <w:rPr>
                <w:rFonts w:ascii="Times New Roman" w:eastAsia="Times New Roman" w:hAnsi="Times New Roman"/>
                <w:sz w:val="22"/>
                <w:szCs w:val="22"/>
              </w:rPr>
              <w:t>8-9</w:t>
            </w:r>
          </w:p>
        </w:tc>
      </w:tr>
      <w:tr w:rsidR="005419AA" w:rsidRPr="00AC6EC9" w14:paraId="67EF7762" w14:textId="77777777" w:rsidTr="2674C7ED">
        <w:tc>
          <w:tcPr>
            <w:tcW w:w="2844" w:type="dxa"/>
          </w:tcPr>
          <w:p w14:paraId="7EA24F9B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33D4DBC1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</w:tcPr>
          <w:p w14:paraId="07FF4B11" w14:textId="7D53F988" w:rsidR="005419AA" w:rsidRPr="00AC6EC9" w:rsidRDefault="1AB19FD5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8436688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5419AA" w:rsidRPr="00AC6EC9" w14:paraId="243E4B3F" w14:textId="77777777" w:rsidTr="2674C7ED">
        <w:tc>
          <w:tcPr>
            <w:tcW w:w="2844" w:type="dxa"/>
          </w:tcPr>
          <w:p w14:paraId="68C3CAE2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3A4B299A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087C931" w14:textId="7D0F7217" w:rsidR="005419AA" w:rsidRPr="00AC6EC9" w:rsidRDefault="29807AAE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8436688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5419AA" w:rsidRPr="00AC6EC9" w14:paraId="6AFAE177" w14:textId="77777777" w:rsidTr="2674C7ED">
        <w:tc>
          <w:tcPr>
            <w:tcW w:w="2844" w:type="dxa"/>
          </w:tcPr>
          <w:p w14:paraId="04D97FD7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270A0751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46C76858" w14:textId="4A9DB12D" w:rsidR="005419AA" w:rsidRPr="00AC6EC9" w:rsidRDefault="39F811A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8436688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5419AA" w:rsidRPr="00AC6EC9" w14:paraId="427A1FB4" w14:textId="77777777" w:rsidTr="2674C7ED">
        <w:tc>
          <w:tcPr>
            <w:tcW w:w="2844" w:type="dxa"/>
          </w:tcPr>
          <w:p w14:paraId="35A888D8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1D968EA1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33EA66E5" w14:textId="6BB0B775" w:rsidR="005419AA" w:rsidRPr="00AC6EC9" w:rsidRDefault="1D7C6D2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8436688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5419AA" w:rsidRPr="00AC6EC9" w14:paraId="37B2BB82" w14:textId="77777777" w:rsidTr="2674C7ED">
        <w:tc>
          <w:tcPr>
            <w:tcW w:w="2844" w:type="dxa"/>
          </w:tcPr>
          <w:p w14:paraId="621F254A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6EC9">
              <w:rPr>
                <w:rFonts w:ascii="Times New Roman" w:hAnsi="Times New Roman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5FE66D1C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5F4B439" w14:textId="133FC33D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7E27FAF0" w14:textId="77777777" w:rsidTr="2674C7ED">
        <w:tc>
          <w:tcPr>
            <w:tcW w:w="2844" w:type="dxa"/>
          </w:tcPr>
          <w:p w14:paraId="5ED04B08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77DB65D1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36DE030E" w14:textId="49EB189D" w:rsidR="005419AA" w:rsidRPr="00AC6EC9" w:rsidRDefault="6D4C3193" w:rsidP="2674C7ED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val="pt-BR" w:eastAsia="ko-KR"/>
              </w:rPr>
            </w:pPr>
            <w:r w:rsidRPr="2674C7ED">
              <w:rPr>
                <w:rFonts w:ascii="Times New Roman" w:eastAsia="Malgun Gothic" w:hAnsi="Times New Roman"/>
                <w:sz w:val="22"/>
                <w:szCs w:val="22"/>
                <w:lang w:val="pt-BR" w:eastAsia="ko-KR"/>
              </w:rPr>
              <w:t>9</w:t>
            </w:r>
            <w:r w:rsidR="5AD1EE5E" w:rsidRPr="2674C7ED">
              <w:rPr>
                <w:rFonts w:ascii="Times New Roman" w:eastAsia="Malgun Gothic" w:hAnsi="Times New Roman"/>
                <w:sz w:val="22"/>
                <w:szCs w:val="22"/>
                <w:lang w:val="pt-BR" w:eastAsia="ko-KR"/>
              </w:rPr>
              <w:t xml:space="preserve"> and </w:t>
            </w:r>
            <w:r w:rsidR="0376584E" w:rsidRPr="2674C7ED">
              <w:rPr>
                <w:rFonts w:ascii="Times New Roman" w:eastAsia="Malgun Gothic" w:hAnsi="Times New Roman"/>
                <w:sz w:val="22"/>
                <w:szCs w:val="22"/>
                <w:lang w:val="pt-BR" w:eastAsia="ko-KR"/>
              </w:rPr>
              <w:t>24</w:t>
            </w:r>
          </w:p>
        </w:tc>
      </w:tr>
      <w:tr w:rsidR="005419AA" w:rsidRPr="00AC6EC9" w14:paraId="5607562B" w14:textId="77777777" w:rsidTr="2674C7ED">
        <w:trPr>
          <w:trHeight w:val="1521"/>
        </w:trPr>
        <w:tc>
          <w:tcPr>
            <w:tcW w:w="2844" w:type="dxa"/>
          </w:tcPr>
          <w:p w14:paraId="5ED2B4A2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46896F9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</w:tcPr>
          <w:p w14:paraId="4B74AC6B" w14:textId="7AFB621B" w:rsidR="005419AA" w:rsidRPr="00AC6EC9" w:rsidRDefault="02E96601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9</w:t>
            </w:r>
            <w:r w:rsidR="2207EF3B"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 and 2</w:t>
            </w:r>
            <w:r w:rsidR="3A5B111D"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4 </w:t>
            </w:r>
          </w:p>
        </w:tc>
      </w:tr>
      <w:tr w:rsidR="005419AA" w:rsidRPr="00AC6EC9" w14:paraId="2196D32B" w14:textId="77777777" w:rsidTr="2674C7ED">
        <w:tc>
          <w:tcPr>
            <w:tcW w:w="2844" w:type="dxa"/>
          </w:tcPr>
          <w:p w14:paraId="72818C88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</w:tcPr>
          <w:p w14:paraId="6EF9203C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characteristics were reported about the </w:t>
            </w:r>
            <w:proofErr w:type="gramStart"/>
            <w:r w:rsidRPr="00AC6EC9">
              <w:rPr>
                <w:rFonts w:ascii="Times New Roman" w:hAnsi="Times New Roman"/>
                <w:sz w:val="22"/>
                <w:szCs w:val="22"/>
              </w:rPr>
              <w:t>inter viewer</w:t>
            </w:r>
            <w:proofErr w:type="gramEnd"/>
            <w:r w:rsidRPr="00AC6EC9">
              <w:rPr>
                <w:rFonts w:ascii="Times New Roman" w:hAnsi="Times New Roman"/>
                <w:sz w:val="22"/>
                <w:szCs w:val="22"/>
              </w:rPr>
              <w:t xml:space="preserve">/facilitator? e.g. Bias, assumptions, reasons and interests in the research topic </w:t>
            </w:r>
          </w:p>
        </w:tc>
        <w:tc>
          <w:tcPr>
            <w:tcW w:w="2340" w:type="dxa"/>
          </w:tcPr>
          <w:p w14:paraId="66568E1D" w14:textId="7A047E93" w:rsidR="005419AA" w:rsidRPr="00AC6EC9" w:rsidRDefault="0048355D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 </w:t>
            </w:r>
            <w:r w:rsidR="7D0F39D7"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9</w:t>
            </w:r>
            <w:r w:rsidR="301F4A4D"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 a</w:t>
            </w:r>
            <w:r w:rsidR="2035AD11"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 xml:space="preserve">nd </w:t>
            </w:r>
            <w:r w:rsidR="301F4A4D"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2</w:t>
            </w:r>
            <w:r w:rsidR="3355C88E" w:rsidRPr="2674C7ED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4</w:t>
            </w:r>
          </w:p>
        </w:tc>
      </w:tr>
    </w:tbl>
    <w:p w14:paraId="322FC9ED" w14:textId="77777777" w:rsidR="005419AA" w:rsidRPr="00AC6EC9" w:rsidRDefault="004A18E2">
      <w:pPr>
        <w:rPr>
          <w:rFonts w:ascii="Times New Roman" w:hAnsi="Times New Roman"/>
          <w:sz w:val="22"/>
          <w:szCs w:val="22"/>
        </w:rPr>
      </w:pPr>
      <w:r w:rsidRPr="00AC6EC9">
        <w:rPr>
          <w:rFonts w:ascii="Times New Roman" w:hAnsi="Times New Roman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419AA" w:rsidRPr="00AC6EC9" w14:paraId="4BE6AFDD" w14:textId="77777777" w:rsidTr="278D414C">
        <w:tc>
          <w:tcPr>
            <w:tcW w:w="2844" w:type="dxa"/>
          </w:tcPr>
          <w:p w14:paraId="6E625080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6EC9">
              <w:rPr>
                <w:rFonts w:ascii="Times New Roman" w:hAnsi="Times New Roman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4CB742AC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D85AA36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7BDF9867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74A17E6E" w14:textId="77777777" w:rsidTr="278D414C">
        <w:tc>
          <w:tcPr>
            <w:tcW w:w="2844" w:type="dxa"/>
          </w:tcPr>
          <w:p w14:paraId="6BF58248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6EC9">
              <w:rPr>
                <w:rFonts w:ascii="Times New Roman" w:hAnsi="Times New Roman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4493EB8F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9C099E6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6CDCFB4C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02FFA01D" w14:textId="77777777" w:rsidTr="278D414C">
        <w:tc>
          <w:tcPr>
            <w:tcW w:w="2844" w:type="dxa"/>
          </w:tcPr>
          <w:p w14:paraId="727C2A7C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076BFE0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06ABAC5A" w14:textId="5AF79C0A" w:rsidR="005419AA" w:rsidRPr="00AC6EC9" w:rsidRDefault="1D8844C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  <w:r w:rsidR="00732EC2" w:rsidRPr="278D414C">
              <w:rPr>
                <w:rFonts w:ascii="Times New Roman" w:eastAsia="Times New Roman" w:hAnsi="Times New Roman"/>
                <w:sz w:val="22"/>
                <w:szCs w:val="22"/>
              </w:rPr>
              <w:t>-</w:t>
            </w:r>
            <w:r w:rsidR="2D79FFDC" w:rsidRPr="278D414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5419AA" w:rsidRPr="00AC6EC9" w14:paraId="05209883" w14:textId="77777777" w:rsidTr="278D414C">
        <w:tc>
          <w:tcPr>
            <w:tcW w:w="2844" w:type="dxa"/>
          </w:tcPr>
          <w:p w14:paraId="23AE1A7B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6EC9">
              <w:rPr>
                <w:rFonts w:ascii="Times New Roman" w:hAnsi="Times New Roman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693A9F06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8F39ED2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399CE2EC" w14:textId="77777777" w:rsidTr="278D414C">
        <w:trPr>
          <w:trHeight w:val="1351"/>
        </w:trPr>
        <w:tc>
          <w:tcPr>
            <w:tcW w:w="2844" w:type="dxa"/>
          </w:tcPr>
          <w:p w14:paraId="4E87923C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4201EDED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5F1166AD" w14:textId="3FC06833" w:rsidR="005419AA" w:rsidRPr="00AC6EC9" w:rsidRDefault="110F2CC7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</w:tr>
      <w:tr w:rsidR="005419AA" w:rsidRPr="00AC6EC9" w14:paraId="1C509A7F" w14:textId="77777777" w:rsidTr="278D414C">
        <w:tc>
          <w:tcPr>
            <w:tcW w:w="2844" w:type="dxa"/>
          </w:tcPr>
          <w:p w14:paraId="52BA5D09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52901249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7C1A698F" w14:textId="3CCA0D08" w:rsidR="005419AA" w:rsidRPr="00AC6EC9" w:rsidRDefault="259CC199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</w:tr>
      <w:tr w:rsidR="005419AA" w:rsidRPr="00AC6EC9" w14:paraId="568FE4E7" w14:textId="77777777" w:rsidTr="278D414C">
        <w:tc>
          <w:tcPr>
            <w:tcW w:w="2844" w:type="dxa"/>
          </w:tcPr>
          <w:p w14:paraId="5B43C43D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51CC4AA6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2558B120" w14:textId="574D2257" w:rsidR="005419AA" w:rsidRPr="00AC6EC9" w:rsidRDefault="096EF7F0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278D414C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8</w:t>
            </w:r>
          </w:p>
        </w:tc>
      </w:tr>
      <w:tr w:rsidR="005419AA" w:rsidRPr="00AC6EC9" w14:paraId="390EDD10" w14:textId="77777777" w:rsidTr="278D414C">
        <w:tc>
          <w:tcPr>
            <w:tcW w:w="2844" w:type="dxa"/>
          </w:tcPr>
          <w:p w14:paraId="694D484F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54DBE919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138A3B3A" w14:textId="6FC23BF9" w:rsidR="005419AA" w:rsidRPr="00AC6EC9" w:rsidRDefault="33EFC7A4">
            <w:pPr>
              <w:spacing w:after="0"/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  <w:lang w:val="pt-BR"/>
              </w:rPr>
              <w:t>8</w:t>
            </w:r>
          </w:p>
        </w:tc>
      </w:tr>
      <w:tr w:rsidR="005419AA" w:rsidRPr="00AC6EC9" w14:paraId="5353CEBB" w14:textId="77777777" w:rsidTr="278D414C">
        <w:tc>
          <w:tcPr>
            <w:tcW w:w="2844" w:type="dxa"/>
          </w:tcPr>
          <w:p w14:paraId="0A43831C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i/>
                <w:sz w:val="22"/>
                <w:szCs w:val="22"/>
              </w:rPr>
            </w:pPr>
            <w:r w:rsidRPr="00AC6EC9">
              <w:rPr>
                <w:rFonts w:ascii="Times New Roman" w:hAnsi="Times New Roman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5B0989E9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7FC8717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4DD72FDB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0E05306A" w14:textId="77777777" w:rsidTr="278D414C">
        <w:tc>
          <w:tcPr>
            <w:tcW w:w="2844" w:type="dxa"/>
          </w:tcPr>
          <w:p w14:paraId="512EC488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14. Setting </w:t>
            </w:r>
            <w:proofErr w:type="gramStart"/>
            <w:r w:rsidRPr="00AC6EC9">
              <w:rPr>
                <w:rFonts w:ascii="Times New Roman" w:hAnsi="Times New Roman"/>
                <w:sz w:val="22"/>
                <w:szCs w:val="22"/>
              </w:rPr>
              <w:t>of</w:t>
            </w:r>
            <w:proofErr w:type="gramEnd"/>
            <w:r w:rsidRPr="00AC6EC9">
              <w:rPr>
                <w:rFonts w:ascii="Times New Roman" w:hAnsi="Times New Roman"/>
                <w:sz w:val="22"/>
                <w:szCs w:val="22"/>
              </w:rPr>
              <w:t xml:space="preserve"> data collection</w:t>
            </w:r>
          </w:p>
        </w:tc>
        <w:tc>
          <w:tcPr>
            <w:tcW w:w="4356" w:type="dxa"/>
          </w:tcPr>
          <w:p w14:paraId="0A368521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689DEFCB" w14:textId="12CF72E4" w:rsidR="005419AA" w:rsidRPr="00AC6EC9" w:rsidRDefault="7EA43AB0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8-9</w:t>
            </w:r>
          </w:p>
        </w:tc>
      </w:tr>
      <w:tr w:rsidR="005419AA" w:rsidRPr="00AC6EC9" w14:paraId="48F0225F" w14:textId="77777777" w:rsidTr="278D414C">
        <w:tc>
          <w:tcPr>
            <w:tcW w:w="2844" w:type="dxa"/>
          </w:tcPr>
          <w:p w14:paraId="781F1B09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5C5D21E0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7BE98715" w14:textId="0D3CC12E" w:rsidR="005419AA" w:rsidRPr="00AC6EC9" w:rsidRDefault="51E47701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8-9</w:t>
            </w:r>
          </w:p>
        </w:tc>
      </w:tr>
      <w:tr w:rsidR="005419AA" w:rsidRPr="00AC6EC9" w14:paraId="548821C8" w14:textId="77777777" w:rsidTr="278D414C">
        <w:tc>
          <w:tcPr>
            <w:tcW w:w="2844" w:type="dxa"/>
          </w:tcPr>
          <w:p w14:paraId="3F636629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63530FF4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0497F469" w14:textId="4A9CE48C" w:rsidR="005419AA" w:rsidRPr="00AC6EC9" w:rsidRDefault="36B831B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8-9</w:t>
            </w:r>
          </w:p>
        </w:tc>
      </w:tr>
      <w:tr w:rsidR="005419AA" w:rsidRPr="00AC6EC9" w14:paraId="73704D3E" w14:textId="77777777" w:rsidTr="278D414C">
        <w:tc>
          <w:tcPr>
            <w:tcW w:w="2844" w:type="dxa"/>
          </w:tcPr>
          <w:p w14:paraId="0584D3FF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6EC9">
              <w:rPr>
                <w:rFonts w:ascii="Times New Roman" w:hAnsi="Times New Roman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53C5850C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B8E0C07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66505519" w14:textId="77777777" w:rsidTr="278D414C">
        <w:trPr>
          <w:trHeight w:val="825"/>
        </w:trPr>
        <w:tc>
          <w:tcPr>
            <w:tcW w:w="2844" w:type="dxa"/>
          </w:tcPr>
          <w:p w14:paraId="36504886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40FB000A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83D64C8" w14:textId="792B769F" w:rsidR="005419AA" w:rsidRPr="00AC6EC9" w:rsidRDefault="32AC8279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278D414C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8-9</w:t>
            </w:r>
          </w:p>
        </w:tc>
      </w:tr>
      <w:tr w:rsidR="005419AA" w:rsidRPr="00AC6EC9" w14:paraId="7CB86D2C" w14:textId="77777777" w:rsidTr="278D414C">
        <w:tc>
          <w:tcPr>
            <w:tcW w:w="2844" w:type="dxa"/>
          </w:tcPr>
          <w:p w14:paraId="32DD9772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7A07B173" w14:textId="24247548" w:rsidR="005419AA" w:rsidRPr="00AC6EC9" w:rsidRDefault="004A18E2" w:rsidP="4BB29C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142F7C18" w14:textId="001B8906" w:rsidR="005419AA" w:rsidRPr="00AC6EC9" w:rsidRDefault="004F6666">
            <w:pPr>
              <w:spacing w:after="0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 w:rsidRPr="00AC6EC9">
              <w:rPr>
                <w:rFonts w:ascii="Times New Roman" w:eastAsia="Times New Roman" w:hAnsi="Times New Roman"/>
                <w:bCs/>
                <w:sz w:val="22"/>
                <w:szCs w:val="22"/>
              </w:rPr>
              <w:t>Not relevant</w:t>
            </w:r>
          </w:p>
        </w:tc>
      </w:tr>
      <w:tr w:rsidR="005419AA" w:rsidRPr="00AC6EC9" w14:paraId="0A08D09F" w14:textId="77777777" w:rsidTr="278D414C">
        <w:trPr>
          <w:trHeight w:val="556"/>
        </w:trPr>
        <w:tc>
          <w:tcPr>
            <w:tcW w:w="2844" w:type="dxa"/>
          </w:tcPr>
          <w:p w14:paraId="4A4123A0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400087AB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6F617D17" w14:textId="16F2E0B6" w:rsidR="005419AA" w:rsidRPr="00AC6EC9" w:rsidRDefault="4E5B3300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8-9</w:t>
            </w:r>
          </w:p>
        </w:tc>
      </w:tr>
      <w:tr w:rsidR="005419AA" w:rsidRPr="00AC6EC9" w14:paraId="3ED793D9" w14:textId="77777777" w:rsidTr="278D414C">
        <w:trPr>
          <w:trHeight w:val="1077"/>
        </w:trPr>
        <w:tc>
          <w:tcPr>
            <w:tcW w:w="2844" w:type="dxa"/>
          </w:tcPr>
          <w:p w14:paraId="0F382195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776CFEFB" w14:textId="5FF26484" w:rsidR="005419AA" w:rsidRPr="00AC6EC9" w:rsidRDefault="004A18E2" w:rsidP="4BB29CD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B7EE9AE" w14:textId="41D460B4" w:rsidR="005419AA" w:rsidRPr="00AC6EC9" w:rsidRDefault="42B4C53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5419AA" w:rsidRPr="00AC6EC9" w14:paraId="494CD70A" w14:textId="77777777" w:rsidTr="278D414C">
        <w:tc>
          <w:tcPr>
            <w:tcW w:w="2844" w:type="dxa"/>
          </w:tcPr>
          <w:p w14:paraId="6F4FCB4A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6336BF74" w14:textId="5D5D66E8" w:rsidR="005419AA" w:rsidRPr="00AC6EC9" w:rsidRDefault="004A18E2" w:rsidP="4BB29CD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465BC2CC" w14:textId="4C4BB726" w:rsidR="005419AA" w:rsidRPr="00AC6EC9" w:rsidRDefault="00E262A7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</w:tr>
      <w:tr w:rsidR="005419AA" w:rsidRPr="00AC6EC9" w14:paraId="417964A8" w14:textId="77777777" w:rsidTr="278D414C">
        <w:tc>
          <w:tcPr>
            <w:tcW w:w="2844" w:type="dxa"/>
          </w:tcPr>
          <w:p w14:paraId="23E266B0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3F8A2F6D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34A38FF" w14:textId="2584679E" w:rsidR="005419AA" w:rsidRPr="00AC6EC9" w:rsidRDefault="67BC767F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  <w:r w:rsidR="00E262A7" w:rsidRPr="278D414C">
              <w:rPr>
                <w:rFonts w:ascii="Times New Roman" w:eastAsia="Times New Roman" w:hAnsi="Times New Roman"/>
                <w:sz w:val="22"/>
                <w:szCs w:val="22"/>
              </w:rPr>
              <w:t xml:space="preserve"> </w:t>
            </w:r>
            <w:r w:rsidR="00CE5108" w:rsidRPr="278D414C">
              <w:rPr>
                <w:rFonts w:ascii="Times New Roman" w:eastAsia="Times New Roman" w:hAnsi="Times New Roman"/>
                <w:sz w:val="22"/>
                <w:szCs w:val="22"/>
              </w:rPr>
              <w:t>partially reported</w:t>
            </w:r>
          </w:p>
        </w:tc>
      </w:tr>
      <w:tr w:rsidR="005419AA" w:rsidRPr="00AC6EC9" w14:paraId="57B0C87B" w14:textId="77777777" w:rsidTr="278D414C">
        <w:tc>
          <w:tcPr>
            <w:tcW w:w="2844" w:type="dxa"/>
          </w:tcPr>
          <w:p w14:paraId="69174896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3D488E3D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AC6EC9">
              <w:rPr>
                <w:rFonts w:ascii="Times New Roman" w:hAnsi="Times New Roman"/>
                <w:sz w:val="22"/>
                <w:szCs w:val="22"/>
              </w:rPr>
              <w:t>Were</w:t>
            </w:r>
            <w:proofErr w:type="gramEnd"/>
            <w:r w:rsidRPr="00AC6EC9">
              <w:rPr>
                <w:rFonts w:ascii="Times New Roman" w:hAnsi="Times New Roman"/>
                <w:sz w:val="22"/>
                <w:szCs w:val="22"/>
              </w:rPr>
              <w:t xml:space="preserve"> transcripts returned to participants for comment and/or correction? </w:t>
            </w:r>
          </w:p>
        </w:tc>
        <w:tc>
          <w:tcPr>
            <w:tcW w:w="2340" w:type="dxa"/>
          </w:tcPr>
          <w:p w14:paraId="23859BA5" w14:textId="37628BE9" w:rsidR="005419AA" w:rsidRPr="00AC6EC9" w:rsidRDefault="5C5D7073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 xml:space="preserve">10,12 and 24 </w:t>
            </w:r>
          </w:p>
        </w:tc>
      </w:tr>
      <w:tr w:rsidR="005419AA" w:rsidRPr="00AC6EC9" w14:paraId="4974A176" w14:textId="77777777" w:rsidTr="278D414C">
        <w:tc>
          <w:tcPr>
            <w:tcW w:w="2844" w:type="dxa"/>
          </w:tcPr>
          <w:p w14:paraId="3407F1B9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sz w:val="22"/>
                <w:szCs w:val="22"/>
              </w:rPr>
            </w:pPr>
            <w:r w:rsidRPr="00AC6EC9">
              <w:rPr>
                <w:rFonts w:ascii="Times New Roman" w:hAnsi="Times New Roman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2FD11449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303F257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2CE2A3B7" w14:textId="77777777" w:rsidTr="278D414C">
        <w:tc>
          <w:tcPr>
            <w:tcW w:w="2844" w:type="dxa"/>
          </w:tcPr>
          <w:p w14:paraId="1A630C01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6EC9">
              <w:rPr>
                <w:rFonts w:ascii="Times New Roman" w:hAnsi="Times New Roman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64D04E90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2662E01A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A3C0D9A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7C56D9AA" w14:textId="77777777" w:rsidTr="278D414C">
        <w:tc>
          <w:tcPr>
            <w:tcW w:w="2844" w:type="dxa"/>
          </w:tcPr>
          <w:p w14:paraId="0DAF63FF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1C9BF02D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How many data </w:t>
            </w:r>
            <w:proofErr w:type="gramStart"/>
            <w:r w:rsidRPr="00AC6EC9">
              <w:rPr>
                <w:rFonts w:ascii="Times New Roman" w:hAnsi="Times New Roman"/>
                <w:sz w:val="22"/>
                <w:szCs w:val="22"/>
              </w:rPr>
              <w:t>coders</w:t>
            </w:r>
            <w:proofErr w:type="gramEnd"/>
            <w:r w:rsidRPr="00AC6EC9">
              <w:rPr>
                <w:rFonts w:ascii="Times New Roman" w:hAnsi="Times New Roman"/>
                <w:sz w:val="22"/>
                <w:szCs w:val="22"/>
              </w:rPr>
              <w:t xml:space="preserve"> coded the data? </w:t>
            </w:r>
          </w:p>
        </w:tc>
        <w:tc>
          <w:tcPr>
            <w:tcW w:w="2340" w:type="dxa"/>
          </w:tcPr>
          <w:p w14:paraId="2559AD37" w14:textId="01431494" w:rsidR="005419AA" w:rsidRPr="00AC6EC9" w:rsidRDefault="441AA996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9-10</w:t>
            </w:r>
          </w:p>
        </w:tc>
      </w:tr>
      <w:tr w:rsidR="005419AA" w:rsidRPr="00AC6EC9" w14:paraId="3F95DD04" w14:textId="77777777" w:rsidTr="278D414C">
        <w:tc>
          <w:tcPr>
            <w:tcW w:w="2844" w:type="dxa"/>
          </w:tcPr>
          <w:p w14:paraId="2AE941ED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5192DB9E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0A0010EC" w14:textId="6806638E" w:rsidR="005419AA" w:rsidRPr="00AC6EC9" w:rsidRDefault="0011498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No</w:t>
            </w:r>
            <w:r w:rsidR="257EC2FD" w:rsidRPr="278D414C">
              <w:rPr>
                <w:rFonts w:ascii="Times New Roman" w:eastAsia="Times New Roman" w:hAnsi="Times New Roman"/>
                <w:sz w:val="22"/>
                <w:szCs w:val="22"/>
              </w:rPr>
              <w:t>, Examples of data extraction with applied codes in Table 1</w:t>
            </w:r>
          </w:p>
        </w:tc>
      </w:tr>
      <w:tr w:rsidR="005419AA" w:rsidRPr="00AC6EC9" w14:paraId="2D1CE321" w14:textId="77777777" w:rsidTr="278D414C">
        <w:tc>
          <w:tcPr>
            <w:tcW w:w="2844" w:type="dxa"/>
          </w:tcPr>
          <w:p w14:paraId="734CAD87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5FAA1465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ere themes identiﬁed in advance or derived from the data? </w:t>
            </w:r>
          </w:p>
          <w:p w14:paraId="1ADD4661" w14:textId="77777777" w:rsidR="005419AA" w:rsidRPr="00AC6EC9" w:rsidRDefault="005419A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5E1A8FE" w14:textId="1956D6D3" w:rsidR="005419AA" w:rsidRPr="00AC6EC9" w:rsidRDefault="618E989D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278D414C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</w:tr>
      <w:tr w:rsidR="005419AA" w:rsidRPr="00AC6EC9" w14:paraId="76D76192" w14:textId="77777777" w:rsidTr="278D414C">
        <w:trPr>
          <w:trHeight w:val="476"/>
        </w:trPr>
        <w:tc>
          <w:tcPr>
            <w:tcW w:w="2844" w:type="dxa"/>
          </w:tcPr>
          <w:p w14:paraId="48422E12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2DEE5483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B2CF59D" w14:textId="59751FC9" w:rsidR="005419AA" w:rsidRPr="00AC6EC9" w:rsidRDefault="1CA4EC8C" w:rsidP="278D414C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278D414C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0</w:t>
            </w:r>
          </w:p>
        </w:tc>
      </w:tr>
      <w:tr w:rsidR="005419AA" w:rsidRPr="00AC6EC9" w14:paraId="3C95CCE1" w14:textId="77777777" w:rsidTr="278D414C">
        <w:tc>
          <w:tcPr>
            <w:tcW w:w="2844" w:type="dxa"/>
          </w:tcPr>
          <w:p w14:paraId="3FC72091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55391E56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0B4DA3E9" w14:textId="6F173FC8" w:rsidR="005419AA" w:rsidRPr="00AC6EC9" w:rsidRDefault="22B06747" w:rsidP="278D414C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278D414C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0, 12 and 24</w:t>
            </w:r>
          </w:p>
        </w:tc>
      </w:tr>
      <w:tr w:rsidR="005419AA" w:rsidRPr="00AC6EC9" w14:paraId="1AB646FF" w14:textId="77777777" w:rsidTr="278D414C">
        <w:tc>
          <w:tcPr>
            <w:tcW w:w="2844" w:type="dxa"/>
          </w:tcPr>
          <w:p w14:paraId="59E1A628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sz w:val="22"/>
                <w:szCs w:val="22"/>
              </w:rPr>
            </w:pPr>
            <w:r w:rsidRPr="00AC6EC9">
              <w:rPr>
                <w:rFonts w:ascii="Times New Roman" w:hAnsi="Times New Roman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40B0453E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  <w:p w14:paraId="455D26E7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1AA3B6B" w14:textId="77777777" w:rsidR="005419AA" w:rsidRPr="00AC6EC9" w:rsidRDefault="005419AA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5419AA" w:rsidRPr="00AC6EC9" w14:paraId="4ABBE2E0" w14:textId="77777777" w:rsidTr="278D414C">
        <w:tc>
          <w:tcPr>
            <w:tcW w:w="2844" w:type="dxa"/>
          </w:tcPr>
          <w:p w14:paraId="5DCE7748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54C2EC68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54F43729" w14:textId="77777777" w:rsidR="005419AA" w:rsidRPr="00AC6EC9" w:rsidRDefault="005419A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7F4F085" w14:textId="774BF56C" w:rsidR="005419AA" w:rsidRPr="00AC6EC9" w:rsidRDefault="19D9F1A0">
            <w:pPr>
              <w:spacing w:after="0"/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</w:pPr>
            <w:r w:rsidRPr="278D414C">
              <w:rPr>
                <w:rFonts w:ascii="Times New Roman" w:eastAsia="Malgun Gothic" w:hAnsi="Times New Roman"/>
                <w:sz w:val="22"/>
                <w:szCs w:val="22"/>
                <w:lang w:eastAsia="ko-KR"/>
              </w:rPr>
              <w:t>10-18</w:t>
            </w:r>
          </w:p>
        </w:tc>
      </w:tr>
      <w:tr w:rsidR="005419AA" w:rsidRPr="00AC6EC9" w14:paraId="4333128F" w14:textId="77777777" w:rsidTr="278D414C">
        <w:tc>
          <w:tcPr>
            <w:tcW w:w="2844" w:type="dxa"/>
          </w:tcPr>
          <w:p w14:paraId="24FB8CEF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615A7354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66075ACB" w14:textId="46CB0CF8" w:rsidR="005419AA" w:rsidRPr="00E26A63" w:rsidRDefault="0095761D">
            <w:pPr>
              <w:spacing w:after="0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Up to the reader to decide</w:t>
            </w:r>
          </w:p>
        </w:tc>
      </w:tr>
      <w:tr w:rsidR="005419AA" w:rsidRPr="00AC6EC9" w14:paraId="1E7CA700" w14:textId="77777777" w:rsidTr="278D414C">
        <w:tc>
          <w:tcPr>
            <w:tcW w:w="2844" w:type="dxa"/>
          </w:tcPr>
          <w:p w14:paraId="195BD89C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73919848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338C0A87" w14:textId="4C8CAAD7" w:rsidR="005419AA" w:rsidRPr="00E26A63" w:rsidRDefault="0095761D">
            <w:pPr>
              <w:spacing w:after="0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Up to the reader to decide</w:t>
            </w:r>
          </w:p>
        </w:tc>
      </w:tr>
      <w:tr w:rsidR="005419AA" w:rsidRPr="00AC6EC9" w14:paraId="31C830FB" w14:textId="77777777" w:rsidTr="278D414C">
        <w:tc>
          <w:tcPr>
            <w:tcW w:w="2844" w:type="dxa"/>
          </w:tcPr>
          <w:p w14:paraId="2F1F6931" w14:textId="77777777" w:rsidR="005419AA" w:rsidRPr="00AC6EC9" w:rsidRDefault="004A18E2">
            <w:pPr>
              <w:spacing w:after="0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63134D7F" w14:textId="77777777" w:rsidR="005419AA" w:rsidRPr="00AC6EC9" w:rsidRDefault="004A18E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2"/>
                <w:szCs w:val="22"/>
              </w:rPr>
            </w:pPr>
            <w:r w:rsidRPr="00AC6EC9">
              <w:rPr>
                <w:rFonts w:ascii="Times New Roman" w:hAnsi="Times New Roman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7690F306" w14:textId="7054AF60" w:rsidR="005419AA" w:rsidRPr="00E26A63" w:rsidRDefault="0095761D">
            <w:pPr>
              <w:spacing w:after="0"/>
              <w:rPr>
                <w:rFonts w:ascii="Times New Roman" w:eastAsia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Up to the reader to decide</w:t>
            </w:r>
          </w:p>
        </w:tc>
      </w:tr>
    </w:tbl>
    <w:p w14:paraId="680BD423" w14:textId="77777777" w:rsidR="005419AA" w:rsidRPr="00AC6EC9" w:rsidRDefault="005419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sz w:val="22"/>
          <w:szCs w:val="22"/>
        </w:rPr>
      </w:pPr>
    </w:p>
    <w:p w14:paraId="28D64372" w14:textId="77777777" w:rsidR="005419AA" w:rsidRPr="00AC6EC9" w:rsidRDefault="005419AA">
      <w:pPr>
        <w:rPr>
          <w:rFonts w:ascii="Times New Roman" w:hAnsi="Times New Roman"/>
          <w:sz w:val="22"/>
          <w:szCs w:val="22"/>
        </w:rPr>
      </w:pPr>
    </w:p>
    <w:sectPr w:rsidR="005419AA" w:rsidRPr="00AC6EC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6E855E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236041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9AA"/>
    <w:rsid w:val="0000246E"/>
    <w:rsid w:val="00017927"/>
    <w:rsid w:val="00041446"/>
    <w:rsid w:val="00055197"/>
    <w:rsid w:val="00061B13"/>
    <w:rsid w:val="00076FB1"/>
    <w:rsid w:val="00080D75"/>
    <w:rsid w:val="000A555D"/>
    <w:rsid w:val="000D2CE5"/>
    <w:rsid w:val="0011498A"/>
    <w:rsid w:val="00122B82"/>
    <w:rsid w:val="00181152"/>
    <w:rsid w:val="001D4112"/>
    <w:rsid w:val="001E5593"/>
    <w:rsid w:val="001F2911"/>
    <w:rsid w:val="00203AF3"/>
    <w:rsid w:val="002222BA"/>
    <w:rsid w:val="00223ADC"/>
    <w:rsid w:val="00231F62"/>
    <w:rsid w:val="00240A55"/>
    <w:rsid w:val="00262714"/>
    <w:rsid w:val="002B1D87"/>
    <w:rsid w:val="002B3391"/>
    <w:rsid w:val="002F5E27"/>
    <w:rsid w:val="003509A7"/>
    <w:rsid w:val="003544B2"/>
    <w:rsid w:val="00373C62"/>
    <w:rsid w:val="00386EE3"/>
    <w:rsid w:val="00391BF2"/>
    <w:rsid w:val="003D0D81"/>
    <w:rsid w:val="00400983"/>
    <w:rsid w:val="004578EE"/>
    <w:rsid w:val="004702C5"/>
    <w:rsid w:val="00476136"/>
    <w:rsid w:val="0048355D"/>
    <w:rsid w:val="004A18E2"/>
    <w:rsid w:val="004F6666"/>
    <w:rsid w:val="005419AA"/>
    <w:rsid w:val="00542EE9"/>
    <w:rsid w:val="0057098A"/>
    <w:rsid w:val="0057615B"/>
    <w:rsid w:val="005D153F"/>
    <w:rsid w:val="00607BD1"/>
    <w:rsid w:val="00631F58"/>
    <w:rsid w:val="006673AD"/>
    <w:rsid w:val="006E639D"/>
    <w:rsid w:val="006E6502"/>
    <w:rsid w:val="00732EC2"/>
    <w:rsid w:val="00751ABB"/>
    <w:rsid w:val="007A2F71"/>
    <w:rsid w:val="007A6EB6"/>
    <w:rsid w:val="007C3FA7"/>
    <w:rsid w:val="007D3A40"/>
    <w:rsid w:val="00816561"/>
    <w:rsid w:val="008653AC"/>
    <w:rsid w:val="008A1F03"/>
    <w:rsid w:val="008D562A"/>
    <w:rsid w:val="00935B9F"/>
    <w:rsid w:val="0095761D"/>
    <w:rsid w:val="009E5533"/>
    <w:rsid w:val="00A67C9F"/>
    <w:rsid w:val="00A71D9B"/>
    <w:rsid w:val="00AA1C83"/>
    <w:rsid w:val="00AC6EC9"/>
    <w:rsid w:val="00B04F52"/>
    <w:rsid w:val="00B475E4"/>
    <w:rsid w:val="00B7342A"/>
    <w:rsid w:val="00B85858"/>
    <w:rsid w:val="00B85875"/>
    <w:rsid w:val="00B87FA2"/>
    <w:rsid w:val="00C23706"/>
    <w:rsid w:val="00C26831"/>
    <w:rsid w:val="00C31A41"/>
    <w:rsid w:val="00C34BE0"/>
    <w:rsid w:val="00C66BC2"/>
    <w:rsid w:val="00C82FFF"/>
    <w:rsid w:val="00CB295D"/>
    <w:rsid w:val="00CD4BA3"/>
    <w:rsid w:val="00CE5108"/>
    <w:rsid w:val="00CE5CD1"/>
    <w:rsid w:val="00CE5FFB"/>
    <w:rsid w:val="00D402ED"/>
    <w:rsid w:val="00D453E7"/>
    <w:rsid w:val="00DB3858"/>
    <w:rsid w:val="00DC1E6E"/>
    <w:rsid w:val="00DD2F9F"/>
    <w:rsid w:val="00E05D7C"/>
    <w:rsid w:val="00E24E1A"/>
    <w:rsid w:val="00E262A7"/>
    <w:rsid w:val="00E26A63"/>
    <w:rsid w:val="00E319FA"/>
    <w:rsid w:val="00E945C2"/>
    <w:rsid w:val="00ED2AAE"/>
    <w:rsid w:val="00EF7E42"/>
    <w:rsid w:val="00F40A9E"/>
    <w:rsid w:val="00FF4447"/>
    <w:rsid w:val="0138C91A"/>
    <w:rsid w:val="02E96601"/>
    <w:rsid w:val="0376584E"/>
    <w:rsid w:val="096EF7F0"/>
    <w:rsid w:val="0A39692F"/>
    <w:rsid w:val="110F2CC7"/>
    <w:rsid w:val="19D9F1A0"/>
    <w:rsid w:val="1AB19FD5"/>
    <w:rsid w:val="1CA4EC8C"/>
    <w:rsid w:val="1D7C6D2A"/>
    <w:rsid w:val="1D8844C3"/>
    <w:rsid w:val="1EB3F335"/>
    <w:rsid w:val="2035AD11"/>
    <w:rsid w:val="2207EF3B"/>
    <w:rsid w:val="22B06747"/>
    <w:rsid w:val="257EC2FD"/>
    <w:rsid w:val="259CC199"/>
    <w:rsid w:val="25FB1465"/>
    <w:rsid w:val="2674C7ED"/>
    <w:rsid w:val="278D414C"/>
    <w:rsid w:val="28436688"/>
    <w:rsid w:val="29807AAE"/>
    <w:rsid w:val="2D79FFDC"/>
    <w:rsid w:val="301F4A4D"/>
    <w:rsid w:val="32AC8279"/>
    <w:rsid w:val="3355C88E"/>
    <w:rsid w:val="33EFC7A4"/>
    <w:rsid w:val="35E210C4"/>
    <w:rsid w:val="36B831B6"/>
    <w:rsid w:val="39F811A9"/>
    <w:rsid w:val="3A5B111D"/>
    <w:rsid w:val="42B4C53D"/>
    <w:rsid w:val="441AA996"/>
    <w:rsid w:val="4BB29CD3"/>
    <w:rsid w:val="4E5B3300"/>
    <w:rsid w:val="51E47701"/>
    <w:rsid w:val="5AD1EE5E"/>
    <w:rsid w:val="5C5D7073"/>
    <w:rsid w:val="618E989D"/>
    <w:rsid w:val="67BC767F"/>
    <w:rsid w:val="6A54D986"/>
    <w:rsid w:val="6D4C3193"/>
    <w:rsid w:val="765EF0E6"/>
    <w:rsid w:val="7D0F39D7"/>
    <w:rsid w:val="7EA4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6B539C"/>
  <w15:docId w15:val="{2F7982A9-BD68-4808-A6EE-3309A0915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hps">
    <w:name w:val="hps"/>
    <w:basedOn w:val="Standardskriftforavsnitt"/>
  </w:style>
  <w:style w:type="character" w:customStyle="1" w:styleId="shorttext">
    <w:name w:val="short_text"/>
    <w:basedOn w:val="Standardskriftforavsnitt"/>
  </w:style>
  <w:style w:type="paragraph" w:styleId="Bobletekst">
    <w:name w:val="Balloon Text"/>
    <w:basedOn w:val="Normal"/>
    <w:link w:val="BobletekstTegn"/>
    <w:pPr>
      <w:spacing w:after="0"/>
    </w:pPr>
    <w:rPr>
      <w:rFonts w:ascii="Segoe UI" w:hAnsi="Segoe UI"/>
      <w:sz w:val="18"/>
      <w:szCs w:val="18"/>
    </w:rPr>
  </w:style>
  <w:style w:type="character" w:customStyle="1" w:styleId="BobletekstTegn">
    <w:name w:val="Bobletekst Tegn"/>
    <w:link w:val="Bobleteks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erk">
    <w:name w:val="Strong"/>
    <w:qFormat/>
    <w:rPr>
      <w:b/>
      <w:bCs/>
    </w:rPr>
  </w:style>
  <w:style w:type="character" w:styleId="Merknadsreferanse">
    <w:name w:val="annotation reference"/>
    <w:rPr>
      <w:sz w:val="16"/>
      <w:szCs w:val="16"/>
    </w:rPr>
  </w:style>
  <w:style w:type="paragraph" w:styleId="Merknadstekst">
    <w:name w:val="annotation text"/>
    <w:basedOn w:val="Normal"/>
    <w:link w:val="MerknadstekstTegn"/>
    <w:rPr>
      <w:sz w:val="20"/>
      <w:szCs w:val="20"/>
    </w:rPr>
  </w:style>
  <w:style w:type="character" w:customStyle="1" w:styleId="MerknadstekstTegn">
    <w:name w:val="Merknadstekst Tegn"/>
    <w:link w:val="Merknadstekst"/>
    <w:rPr>
      <w:rFonts w:ascii="Cambria" w:eastAsia="Cambria" w:hAnsi="Cambria"/>
      <w:lang w:val="en-US" w:eastAsia="en-US"/>
    </w:rPr>
  </w:style>
  <w:style w:type="paragraph" w:styleId="Kommentaremne">
    <w:name w:val="annotation subject"/>
    <w:basedOn w:val="Merknadstekst"/>
    <w:next w:val="Merknadstekst"/>
    <w:link w:val="KommentaremneTegn"/>
    <w:rPr>
      <w:b/>
      <w:bCs/>
    </w:rPr>
  </w:style>
  <w:style w:type="character" w:customStyle="1" w:styleId="KommentaremneTegn">
    <w:name w:val="Kommentaremne Tegn"/>
    <w:link w:val="Kommentaremne"/>
    <w:rPr>
      <w:rFonts w:ascii="Cambria" w:eastAsia="Cambria" w:hAnsi="Cambria"/>
      <w:b/>
      <w:bCs/>
      <w:lang w:val="en-US" w:eastAsia="en-US"/>
    </w:rPr>
  </w:style>
  <w:style w:type="paragraph" w:styleId="Topptekst">
    <w:name w:val="header"/>
    <w:basedOn w:val="Normal"/>
    <w:link w:val="TopptekstTegn"/>
    <w:pPr>
      <w:tabs>
        <w:tab w:val="center" w:pos="4513"/>
        <w:tab w:val="right" w:pos="9026"/>
      </w:tabs>
      <w:snapToGrid w:val="0"/>
    </w:pPr>
  </w:style>
  <w:style w:type="character" w:customStyle="1" w:styleId="TopptekstTegn">
    <w:name w:val="Topptekst Tegn"/>
    <w:basedOn w:val="Standardskriftforavsnitt"/>
    <w:link w:val="Topptekst"/>
    <w:rPr>
      <w:rFonts w:ascii="Cambria" w:eastAsia="Cambria" w:hAnsi="Cambria"/>
      <w:sz w:val="24"/>
      <w:szCs w:val="24"/>
      <w:lang w:eastAsia="en-US"/>
    </w:rPr>
  </w:style>
  <w:style w:type="paragraph" w:styleId="Bunntekst">
    <w:name w:val="footer"/>
    <w:basedOn w:val="Normal"/>
    <w:link w:val="BunntekstTegn"/>
    <w:pPr>
      <w:tabs>
        <w:tab w:val="center" w:pos="4513"/>
        <w:tab w:val="right" w:pos="9026"/>
      </w:tabs>
      <w:snapToGrid w:val="0"/>
    </w:pPr>
  </w:style>
  <w:style w:type="character" w:customStyle="1" w:styleId="BunntekstTegn">
    <w:name w:val="Bunntekst Tegn"/>
    <w:basedOn w:val="Standardskriftforavsnitt"/>
    <w:link w:val="Bunntekst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C40D8859449B742BD63A0DF0D1C0F25" ma:contentTypeVersion="10" ma:contentTypeDescription="Opprett et nytt dokument." ma:contentTypeScope="" ma:versionID="a2d6bd5c13b0b1300d2023e0814a85c4">
  <xsd:schema xmlns:xsd="http://www.w3.org/2001/XMLSchema" xmlns:xs="http://www.w3.org/2001/XMLSchema" xmlns:p="http://schemas.microsoft.com/office/2006/metadata/properties" xmlns:ns2="ab32363e-0924-4977-967b-a3c5f4b5dfc0" xmlns:ns3="1dc7ecf2-4521-4efe-8e85-9dd6839c618a" targetNamespace="http://schemas.microsoft.com/office/2006/metadata/properties" ma:root="true" ma:fieldsID="7878f6fa3a1194108c7847f631f47902" ns2:_="" ns3:_="">
    <xsd:import namespace="ab32363e-0924-4977-967b-a3c5f4b5dfc0"/>
    <xsd:import namespace="1dc7ecf2-4521-4efe-8e85-9dd6839c61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2363e-0924-4977-967b-a3c5f4b5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c7ecf2-4521-4efe-8e85-9dd6839c618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AD3310-043C-44C9-BDF7-E5B456EFB0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79C1D8-B985-4158-84B2-960BE7F48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32363e-0924-4977-967b-a3c5f4b5dfc0"/>
    <ds:schemaRef ds:uri="1dc7ecf2-4521-4efe-8e85-9dd6839c61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3C90B8-9905-4B7E-9324-8BC137E7C0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9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Jørghild Jensen</dc:creator>
  <cp:lastModifiedBy>Marianne Hoff</cp:lastModifiedBy>
  <cp:revision>2</cp:revision>
  <cp:lastPrinted>2017-01-24T00:44:00Z</cp:lastPrinted>
  <dcterms:created xsi:type="dcterms:W3CDTF">2025-12-09T15:54:00Z</dcterms:created>
  <dcterms:modified xsi:type="dcterms:W3CDTF">2025-12-0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ContentTypeId">
    <vt:lpwstr>0x010100AC40D8859449B742BD63A0DF0D1C0F25</vt:lpwstr>
  </property>
</Properties>
</file>